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>Table S</w:t>
      </w:r>
      <w:r>
        <w:rPr/>
        <w:t xml:space="preserve">1 Sequencing quality and coverage of each isolate. 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1652"/>
        <w:gridCol w:w="1948"/>
        <w:gridCol w:w="1620"/>
        <w:gridCol w:w="2178"/>
      </w:tblGrid>
      <w:tr>
        <w:trPr/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tient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Quality Breadth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% Quality Breadth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ean Coverage</w:t>
            </w:r>
          </w:p>
        </w:tc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. reads (per fastq file)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ical Team Member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596,550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00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417,881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e 2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594,326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92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353,234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e 3a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739,135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89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255,348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e 3b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738,329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86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9,623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e 3c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737,954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85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4,904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e 4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600,313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13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282,996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ital Control 1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589,579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76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475,900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ital Control 2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554,780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57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300,233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ital Control 3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592,863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87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117,302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ital Control 4a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587,831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70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51,604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ital Control 4b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589,447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76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27,736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ital Control 5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742,098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99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480,472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ital Control 6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595,027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95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221,490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ital Control 7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742,098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00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</w:t>
            </w:r>
          </w:p>
        </w:tc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244,524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ital Control 8a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591,126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81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063,015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ital Control 8b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589,391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75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4</w:t>
            </w:r>
          </w:p>
        </w:tc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834,116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lthcare Control 9a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742,288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00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159,349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lthcare Control 9b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741,988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99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6</w:t>
            </w:r>
          </w:p>
        </w:tc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578,711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lthcare Control 10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592,699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87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</w:t>
            </w:r>
          </w:p>
        </w:tc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162,667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lthcare Control 11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742,264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99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534,436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munity Control 12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741,909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98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43,995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munity Control 13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742,104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99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8,222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munity Control 14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742,324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00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29,049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munity Control 15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740,004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92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1,70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7T23:57:00Z</dcterms:created>
  <dc:creator>JADIQUE</dc:creator>
  <dc:description/>
  <cp:keywords/>
  <dc:language>en-US</dc:language>
  <cp:lastModifiedBy>JADIQUE</cp:lastModifiedBy>
  <dcterms:modified xsi:type="dcterms:W3CDTF">2016-11-08T01:1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